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233D08" w14:textId="46839243" w:rsidR="00B96068" w:rsidRPr="00482BFA" w:rsidRDefault="00F24BF2" w:rsidP="00B96068">
      <w:pPr>
        <w:widowControl w:val="0"/>
        <w:autoSpaceDE w:val="0"/>
        <w:autoSpaceDN w:val="0"/>
        <w:adjustRightInd w:val="0"/>
        <w:rPr>
          <w:rFonts w:ascii="Helvetica Neue" w:hAnsi="Helvetica Neue" w:cs="Helvetica"/>
          <w:b/>
          <w:sz w:val="20"/>
          <w:szCs w:val="20"/>
          <w:lang w:val="en-US" w:eastAsia="ja-JP"/>
        </w:rPr>
      </w:pPr>
      <w:r>
        <w:rPr>
          <w:rFonts w:ascii="Helvetica Neue" w:hAnsi="Helvetica Neue" w:cs="Helvetica"/>
          <w:b/>
          <w:sz w:val="20"/>
          <w:szCs w:val="20"/>
          <w:lang w:val="en-US" w:eastAsia="ja-JP"/>
        </w:rPr>
        <w:t>Table S1</w:t>
      </w:r>
      <w:r w:rsidR="00B96068" w:rsidRPr="00482BFA">
        <w:rPr>
          <w:rFonts w:ascii="Helvetica Neue" w:hAnsi="Helvetica Neue" w:cs="Helvetica"/>
          <w:b/>
          <w:sz w:val="20"/>
          <w:szCs w:val="20"/>
          <w:lang w:val="en-US" w:eastAsia="ja-JP"/>
        </w:rPr>
        <w:t xml:space="preserve">. </w:t>
      </w:r>
      <w:proofErr w:type="gramStart"/>
      <w:r w:rsidR="00B96068">
        <w:rPr>
          <w:rFonts w:ascii="Helvetica Neue" w:hAnsi="Helvetica Neue" w:cs="Helvetica"/>
          <w:b/>
          <w:sz w:val="20"/>
          <w:szCs w:val="20"/>
          <w:lang w:val="en-US" w:eastAsia="ja-JP"/>
        </w:rPr>
        <w:t>Prescription asthma</w:t>
      </w:r>
      <w:r w:rsidR="003D6A44">
        <w:rPr>
          <w:rFonts w:ascii="Helvetica Neue" w:hAnsi="Helvetica Neue" w:cs="Helvetica"/>
          <w:b/>
          <w:sz w:val="20"/>
          <w:szCs w:val="20"/>
          <w:lang w:val="en-US" w:eastAsia="ja-JP"/>
        </w:rPr>
        <w:t xml:space="preserve"> medication purchas</w:t>
      </w:r>
      <w:r w:rsidR="00AC663E">
        <w:rPr>
          <w:rFonts w:ascii="Helvetica Neue" w:hAnsi="Helvetica Neue" w:cs="Helvetica"/>
          <w:b/>
          <w:sz w:val="20"/>
          <w:szCs w:val="20"/>
          <w:lang w:val="en-US" w:eastAsia="ja-JP"/>
        </w:rPr>
        <w:t>e and prevalences in %</w:t>
      </w:r>
      <w:r w:rsidR="00B96068">
        <w:rPr>
          <w:rFonts w:ascii="Helvetica Neue" w:hAnsi="Helvetica Neue" w:cs="Helvetica"/>
          <w:b/>
          <w:sz w:val="20"/>
          <w:szCs w:val="20"/>
          <w:lang w:val="en-US" w:eastAsia="ja-JP"/>
        </w:rPr>
        <w:t xml:space="preserve"> of ATC-groups in individuals meeting the outcome variable criteria*</w:t>
      </w:r>
      <w:r w:rsidR="00AC663E">
        <w:rPr>
          <w:rFonts w:ascii="Helvetica Neue" w:hAnsi="Helvetica Neue" w:cs="Helvetica"/>
          <w:b/>
          <w:sz w:val="20"/>
          <w:szCs w:val="20"/>
          <w:lang w:val="en-US" w:eastAsia="ja-JP"/>
        </w:rPr>
        <w:t xml:space="preserve"> by GA</w:t>
      </w:r>
      <w:r w:rsidR="00B96068">
        <w:rPr>
          <w:rFonts w:ascii="Helvetica Neue" w:hAnsi="Helvetica Neue" w:cs="Helvetica"/>
          <w:b/>
          <w:sz w:val="20"/>
          <w:szCs w:val="20"/>
          <w:lang w:val="en-US" w:eastAsia="ja-JP"/>
        </w:rPr>
        <w:t>.</w:t>
      </w:r>
      <w:proofErr w:type="gramEnd"/>
    </w:p>
    <w:p w14:paraId="47E920FD" w14:textId="77777777" w:rsidR="00B96068" w:rsidRPr="00482BFA" w:rsidRDefault="00B96068" w:rsidP="00B96068">
      <w:pPr>
        <w:widowControl w:val="0"/>
        <w:autoSpaceDE w:val="0"/>
        <w:autoSpaceDN w:val="0"/>
        <w:adjustRightInd w:val="0"/>
        <w:rPr>
          <w:rFonts w:ascii="Helvetica Neue" w:hAnsi="Helvetica Neue" w:cs="Helvetica"/>
          <w:lang w:val="en-US" w:eastAsia="ja-JP"/>
        </w:rPr>
      </w:pPr>
    </w:p>
    <w:tbl>
      <w:tblPr>
        <w:tblW w:w="1370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57"/>
        <w:gridCol w:w="1590"/>
        <w:gridCol w:w="1591"/>
        <w:gridCol w:w="1591"/>
        <w:gridCol w:w="1591"/>
        <w:gridCol w:w="1591"/>
        <w:gridCol w:w="1591"/>
      </w:tblGrid>
      <w:tr w:rsidR="00830FD0" w:rsidRPr="00211A08" w14:paraId="3064B73B" w14:textId="77777777" w:rsidTr="00830FD0">
        <w:trPr>
          <w:trHeight w:val="422"/>
        </w:trPr>
        <w:tc>
          <w:tcPr>
            <w:tcW w:w="41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27AE5" w14:textId="77777777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18952" w14:textId="22D61858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23-27 weeks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DD85E" w14:textId="0A70AD81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28-31 weeks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2763A" w14:textId="1FBCF6EC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32-36 weeks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E4E02" w14:textId="4C27EAA5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37-45 weeks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7A488C" w14:textId="0D069C69" w:rsidR="00830FD0" w:rsidRDefault="00830FD0" w:rsidP="00830FD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</w:tcBorders>
            <w:vAlign w:val="center"/>
          </w:tcPr>
          <w:p w14:paraId="30700E0C" w14:textId="14384ACB" w:rsidR="00830FD0" w:rsidRDefault="00830FD0" w:rsidP="00830FD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p</w:t>
            </w:r>
            <w:proofErr w:type="gramEnd"/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-values</w:t>
            </w:r>
          </w:p>
        </w:tc>
      </w:tr>
      <w:tr w:rsidR="00830FD0" w:rsidRPr="00211A08" w14:paraId="67CA9445" w14:textId="77777777" w:rsidTr="00830FD0">
        <w:trPr>
          <w:trHeight w:val="422"/>
        </w:trPr>
        <w:tc>
          <w:tcPr>
            <w:tcW w:w="4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488BB" w14:textId="77777777" w:rsidR="00830FD0" w:rsidRDefault="00830FD0" w:rsidP="00AC663E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E6032" w14:textId="77777777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D5E83" w14:textId="77777777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FCDA4" w14:textId="77777777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0BE67" w14:textId="77777777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B465E" w14:textId="77777777" w:rsidR="00830FD0" w:rsidRPr="00211A08" w:rsidRDefault="00830FD0" w:rsidP="00830FD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CEF09A5" w14:textId="6D3DDD9A" w:rsidR="00830FD0" w:rsidRPr="00211A08" w:rsidRDefault="00830FD0" w:rsidP="00830FD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</w:tr>
      <w:tr w:rsidR="00830FD0" w:rsidRPr="00211A08" w14:paraId="441EBEB2" w14:textId="77777777" w:rsidTr="00830FD0">
        <w:trPr>
          <w:trHeight w:val="422"/>
        </w:trPr>
        <w:tc>
          <w:tcPr>
            <w:tcW w:w="41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75E1" w14:textId="5C314970" w:rsidR="00830FD0" w:rsidRPr="00211A08" w:rsidRDefault="00830FD0" w:rsidP="00AC663E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2F1F" w14:textId="4C8BC1E2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=2247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B82B" w14:textId="4071E86B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=9626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FF7E" w14:textId="6CEE240A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=84905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759D" w14:textId="62B3A2BC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=1693463</w:t>
            </w: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A4DEE5" w14:textId="51AB1C12" w:rsidR="00830FD0" w:rsidRPr="00211A08" w:rsidRDefault="00830FD0" w:rsidP="00830FD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=1790241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28932C1" w14:textId="237773DE" w:rsidR="00830FD0" w:rsidRPr="00211A08" w:rsidRDefault="00830FD0" w:rsidP="00830FD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</w:tr>
      <w:tr w:rsidR="00830FD0" w:rsidRPr="00211A08" w14:paraId="7C5EC697" w14:textId="77777777" w:rsidTr="00830FD0">
        <w:trPr>
          <w:trHeight w:val="422"/>
        </w:trPr>
        <w:tc>
          <w:tcPr>
            <w:tcW w:w="4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9EA2" w14:textId="6B66C686" w:rsidR="00830FD0" w:rsidRPr="00211A08" w:rsidRDefault="00830FD0" w:rsidP="00B96068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 xml:space="preserve">At least one inhaled β-2 </w:t>
            </w: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receptor agonist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A33D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14.6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34B3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12.2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9331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9.4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824F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7.1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C89EA4" w14:textId="2C60BF29" w:rsidR="00830FD0" w:rsidRPr="00211A08" w:rsidRDefault="00830FD0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7.2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1EEDC1" w14:textId="2807C977" w:rsidR="00830FD0" w:rsidRPr="00211A08" w:rsidRDefault="00830FD0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</w:tr>
      <w:tr w:rsidR="00830FD0" w:rsidRPr="00211A08" w14:paraId="487115A6" w14:textId="77777777" w:rsidTr="00830FD0">
        <w:trPr>
          <w:trHeight w:val="422"/>
        </w:trPr>
        <w:tc>
          <w:tcPr>
            <w:tcW w:w="41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7DE6" w14:textId="5D5FE064" w:rsidR="00830FD0" w:rsidRPr="00211A08" w:rsidRDefault="00830FD0" w:rsidP="00B96068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 xml:space="preserve">Combination of </w:t>
            </w: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at least one β-2 receptor agonist AND</w:t>
            </w: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 xml:space="preserve"> two other prescription asthma medications*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C1E4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8.0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F96E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D43D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1BED" w14:textId="0DFCB3CF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3.</w:t>
            </w: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61EEC48" w14:textId="1692572C" w:rsidR="00830FD0" w:rsidRPr="00211A08" w:rsidRDefault="00830FD0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</w:tcBorders>
            <w:vAlign w:val="center"/>
          </w:tcPr>
          <w:p w14:paraId="4E89550B" w14:textId="247ACD33" w:rsidR="00830FD0" w:rsidRPr="00211A08" w:rsidRDefault="00830FD0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</w:tr>
      <w:tr w:rsidR="00830FD0" w:rsidRPr="00211A08" w14:paraId="00CA620D" w14:textId="77777777" w:rsidTr="00830FD0">
        <w:trPr>
          <w:trHeight w:val="422"/>
        </w:trPr>
        <w:tc>
          <w:tcPr>
            <w:tcW w:w="4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72EC0" w14:textId="77777777" w:rsidR="00830FD0" w:rsidRPr="00211A08" w:rsidRDefault="00830FD0" w:rsidP="00B96068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95C68" w14:textId="77777777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AE7C2" w14:textId="77777777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9DF7C" w14:textId="77777777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F6200" w14:textId="77777777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1F3DD" w14:textId="77777777" w:rsidR="00830FD0" w:rsidRPr="00211A08" w:rsidRDefault="00830FD0" w:rsidP="00830FD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EC5E495" w14:textId="3B5B35F6" w:rsidR="00830FD0" w:rsidRPr="00211A08" w:rsidRDefault="00830FD0" w:rsidP="00830FD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</w:tr>
      <w:tr w:rsidR="00830FD0" w:rsidRPr="00211A08" w14:paraId="77A0B1E9" w14:textId="77777777" w:rsidTr="00830FD0">
        <w:trPr>
          <w:trHeight w:val="422"/>
        </w:trPr>
        <w:tc>
          <w:tcPr>
            <w:tcW w:w="41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5693" w14:textId="2E11EF5A" w:rsidR="00830FD0" w:rsidRPr="00211A08" w:rsidRDefault="00830FD0" w:rsidP="00B96068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I</w:t>
            </w: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 xml:space="preserve">ndividuals with </w:t>
            </w: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 xml:space="preserve">outcome </w:t>
            </w: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combination*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1401" w14:textId="77777777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=180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3298" w14:textId="77777777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=571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CEF3" w14:textId="77777777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=3776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4966" w14:textId="77777777" w:rsidR="00830FD0" w:rsidRPr="00211A08" w:rsidRDefault="00830FD0" w:rsidP="005C401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=52880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E691D4" w14:textId="0726ED35" w:rsidR="00830FD0" w:rsidRPr="00211A08" w:rsidRDefault="00830FD0" w:rsidP="00830FD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=57743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8597DF4" w14:textId="5865226D" w:rsidR="00830FD0" w:rsidRPr="00211A08" w:rsidRDefault="00830FD0" w:rsidP="00830FD0">
            <w:pPr>
              <w:jc w:val="center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</w:p>
        </w:tc>
      </w:tr>
      <w:tr w:rsidR="00830FD0" w:rsidRPr="00211A08" w14:paraId="6D2217CD" w14:textId="77777777" w:rsidTr="00830FD0">
        <w:trPr>
          <w:trHeight w:val="422"/>
        </w:trPr>
        <w:tc>
          <w:tcPr>
            <w:tcW w:w="4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2D6E" w14:textId="76F172E3" w:rsidR="00830FD0" w:rsidRPr="00211A08" w:rsidRDefault="00830FD0" w:rsidP="00B96068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 xml:space="preserve">Short-acting </w:t>
            </w: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 xml:space="preserve">β-2 </w:t>
            </w: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receptor agonists (R03AC02, R03AC03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C37B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92.8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1C86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91.9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2E87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89.9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AF76" w14:textId="03953E04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86.9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AC7991" w14:textId="7B66C2E5" w:rsidR="00830FD0" w:rsidRPr="00211A08" w:rsidRDefault="00830FD0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87.2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FE691E" w14:textId="0561B19E" w:rsidR="00830FD0" w:rsidRPr="00EF172F" w:rsidRDefault="00EF172F" w:rsidP="00830FD0">
            <w:pPr>
              <w:jc w:val="right"/>
              <w:rPr>
                <w:rFonts w:ascii="Helvetica Neue" w:eastAsia="Times New Roman" w:hAnsi="Helvetica Neue"/>
                <w:i/>
                <w:color w:val="000000"/>
                <w:sz w:val="16"/>
                <w:szCs w:val="16"/>
                <w:lang w:val="en-US"/>
              </w:rPr>
            </w:pPr>
            <w:r w:rsidRPr="00EF172F">
              <w:rPr>
                <w:rFonts w:ascii="Helvetica Neue" w:eastAsia="Times New Roman" w:hAnsi="Helvetica Neue"/>
                <w:i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830FD0" w:rsidRPr="00211A08" w14:paraId="77D0CA0C" w14:textId="77777777" w:rsidTr="00830FD0">
        <w:trPr>
          <w:trHeight w:val="422"/>
        </w:trPr>
        <w:tc>
          <w:tcPr>
            <w:tcW w:w="4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F627" w14:textId="29C5D9E7" w:rsidR="00830FD0" w:rsidRPr="00211A08" w:rsidRDefault="00830FD0" w:rsidP="00B96068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 xml:space="preserve">Long-acting </w:t>
            </w: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 xml:space="preserve">β-2 </w:t>
            </w: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receptor agonist (R03AC12, R03AC13, R03AC18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188C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9FA8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5.4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BFFA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5.5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D2C2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34CC77" w14:textId="304FD7AF" w:rsidR="00830FD0" w:rsidRPr="00211A08" w:rsidRDefault="00830FD0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A9E86F" w14:textId="47CEDA1F" w:rsidR="00830FD0" w:rsidRPr="00211A08" w:rsidRDefault="00CA20F8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7964</w:t>
            </w:r>
          </w:p>
        </w:tc>
      </w:tr>
      <w:tr w:rsidR="00830FD0" w:rsidRPr="00211A08" w14:paraId="02AAA578" w14:textId="77777777" w:rsidTr="00830FD0">
        <w:trPr>
          <w:trHeight w:val="422"/>
        </w:trPr>
        <w:tc>
          <w:tcPr>
            <w:tcW w:w="4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1CE2" w14:textId="53522AFA" w:rsidR="00830FD0" w:rsidRPr="00211A08" w:rsidRDefault="00830FD0" w:rsidP="00B96068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Combination inhaler (R03AK03</w:t>
            </w: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**</w:t>
            </w: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, R03AK04</w:t>
            </w: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**</w:t>
            </w: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, R03AK06, R03AK07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BA95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17.8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AD9C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19.8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1E73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24.7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0760" w14:textId="7DB30F6A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29.</w:t>
            </w: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5857C" w14:textId="02121E3C" w:rsidR="00830FD0" w:rsidRPr="00211A08" w:rsidRDefault="00830FD0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29.0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562BA0" w14:textId="23DEC06C" w:rsidR="00830FD0" w:rsidRPr="00EF172F" w:rsidRDefault="00EF172F" w:rsidP="00830FD0">
            <w:pPr>
              <w:jc w:val="right"/>
              <w:rPr>
                <w:rFonts w:ascii="Helvetica Neue" w:eastAsia="Times New Roman" w:hAnsi="Helvetica Neue"/>
                <w:i/>
                <w:color w:val="000000"/>
                <w:sz w:val="16"/>
                <w:szCs w:val="16"/>
                <w:lang w:val="en-US"/>
              </w:rPr>
            </w:pPr>
            <w:r w:rsidRPr="00EF172F">
              <w:rPr>
                <w:rFonts w:ascii="Helvetica Neue" w:eastAsia="Times New Roman" w:hAnsi="Helvetica Neue"/>
                <w:i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830FD0" w:rsidRPr="00211A08" w14:paraId="5FF5C578" w14:textId="77777777" w:rsidTr="00830FD0">
        <w:trPr>
          <w:trHeight w:val="422"/>
        </w:trPr>
        <w:tc>
          <w:tcPr>
            <w:tcW w:w="4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AB75" w14:textId="59A7DA8D" w:rsidR="00830FD0" w:rsidRPr="00211A08" w:rsidRDefault="00830FD0" w:rsidP="00B96068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Inhaled gluco</w:t>
            </w: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co</w:t>
            </w: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rticoids (R03BA01, R03BA02, R03BA05, R03BA07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908F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83.3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7B65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83.0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8311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79.0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17EA" w14:textId="51ED6386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75.3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923D37" w14:textId="0C1E861E" w:rsidR="00830FD0" w:rsidRPr="00211A08" w:rsidRDefault="00830FD0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75.6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A9989B" w14:textId="0C09A774" w:rsidR="00830FD0" w:rsidRPr="00EF172F" w:rsidRDefault="00EF172F" w:rsidP="00830FD0">
            <w:pPr>
              <w:jc w:val="right"/>
              <w:rPr>
                <w:rFonts w:ascii="Helvetica Neue" w:eastAsia="Times New Roman" w:hAnsi="Helvetica Neue"/>
                <w:i/>
                <w:color w:val="000000"/>
                <w:sz w:val="16"/>
                <w:szCs w:val="16"/>
                <w:lang w:val="en-US"/>
              </w:rPr>
            </w:pPr>
            <w:r w:rsidRPr="00EF172F">
              <w:rPr>
                <w:rFonts w:ascii="Helvetica Neue" w:eastAsia="Times New Roman" w:hAnsi="Helvetica Neue"/>
                <w:i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830FD0" w:rsidRPr="00211A08" w14:paraId="6B520CF8" w14:textId="77777777" w:rsidTr="00830FD0">
        <w:trPr>
          <w:trHeight w:val="422"/>
        </w:trPr>
        <w:tc>
          <w:tcPr>
            <w:tcW w:w="4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8081" w14:textId="77777777" w:rsidR="00830FD0" w:rsidRPr="00211A08" w:rsidRDefault="00830FD0" w:rsidP="00B96068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Inhaled anticholinergics (R03BB01, R03BB04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D4FD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DF20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BA12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30AA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9DEA9D" w14:textId="0A0BE7B9" w:rsidR="00830FD0" w:rsidRPr="00211A08" w:rsidRDefault="00830FD0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276F41" w14:textId="348D7DDF" w:rsidR="00830FD0" w:rsidRPr="00211A08" w:rsidRDefault="00CA20F8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4967</w:t>
            </w:r>
          </w:p>
        </w:tc>
      </w:tr>
      <w:tr w:rsidR="00830FD0" w:rsidRPr="00211A08" w14:paraId="437B5608" w14:textId="77777777" w:rsidTr="00830FD0">
        <w:trPr>
          <w:trHeight w:val="422"/>
        </w:trPr>
        <w:tc>
          <w:tcPr>
            <w:tcW w:w="4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68ED" w14:textId="5764AF45" w:rsidR="00830FD0" w:rsidRPr="00211A08" w:rsidRDefault="00830FD0" w:rsidP="00B96068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Theophyllines (R03DA04, R03DA05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160E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D546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D57D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0E61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2516E9" w14:textId="05C55EDF" w:rsidR="00830FD0" w:rsidRPr="00211A08" w:rsidRDefault="00830FD0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302F9B" w14:textId="2177E571" w:rsidR="00830FD0" w:rsidRPr="00211A08" w:rsidRDefault="002C160D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8182</w:t>
            </w:r>
          </w:p>
        </w:tc>
      </w:tr>
      <w:tr w:rsidR="00830FD0" w:rsidRPr="00211A08" w14:paraId="3D257E81" w14:textId="77777777" w:rsidTr="00830FD0">
        <w:trPr>
          <w:trHeight w:val="422"/>
        </w:trPr>
        <w:tc>
          <w:tcPr>
            <w:tcW w:w="4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4E0A" w14:textId="38E339A8" w:rsidR="00830FD0" w:rsidRPr="00211A08" w:rsidRDefault="00830FD0" w:rsidP="00B96068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Oral leukotriene-receptor antagonists (R03DC03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CD5E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27.8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732E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25.7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71FE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22.6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05A6" w14:textId="4B581753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20.</w:t>
            </w: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A58180" w14:textId="7FD53DD8" w:rsidR="00830FD0" w:rsidRPr="00211A08" w:rsidRDefault="00830FD0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20.7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B67999" w14:textId="5E509DCA" w:rsidR="00830FD0" w:rsidRPr="00EF172F" w:rsidRDefault="00EF172F" w:rsidP="00830FD0">
            <w:pPr>
              <w:jc w:val="right"/>
              <w:rPr>
                <w:rFonts w:ascii="Helvetica Neue" w:eastAsia="Times New Roman" w:hAnsi="Helvetica Neue"/>
                <w:i/>
                <w:color w:val="000000"/>
                <w:sz w:val="16"/>
                <w:szCs w:val="16"/>
                <w:lang w:val="en-US"/>
              </w:rPr>
            </w:pPr>
            <w:r w:rsidRPr="00EF172F">
              <w:rPr>
                <w:rFonts w:ascii="Helvetica Neue" w:eastAsia="Times New Roman" w:hAnsi="Helvetica Neue"/>
                <w:i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830FD0" w:rsidRPr="00211A08" w14:paraId="37FFD876" w14:textId="77777777" w:rsidTr="00830FD0">
        <w:trPr>
          <w:trHeight w:val="422"/>
        </w:trPr>
        <w:tc>
          <w:tcPr>
            <w:tcW w:w="4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EDF5" w14:textId="4A0F61CD" w:rsidR="00830FD0" w:rsidRPr="00211A08" w:rsidRDefault="00830FD0" w:rsidP="00B96068">
            <w:pP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Systemic glucocorticoids (H02AB04, H02AB06, H02AB07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BAB3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580B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70F2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4.4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AA50" w14:textId="77777777" w:rsidR="00830FD0" w:rsidRPr="00211A08" w:rsidRDefault="00830FD0" w:rsidP="00B96068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C22FB" w14:textId="32B2808B" w:rsidR="00830FD0" w:rsidRPr="00211A08" w:rsidRDefault="00830FD0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 w:rsidRPr="00211A08"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5.2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8DBDE7" w14:textId="5FCFE325" w:rsidR="00830FD0" w:rsidRPr="00211A08" w:rsidRDefault="00EF172F" w:rsidP="00830FD0">
            <w:pPr>
              <w:jc w:val="right"/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/>
                <w:color w:val="000000"/>
                <w:sz w:val="16"/>
                <w:szCs w:val="16"/>
                <w:lang w:val="en-US"/>
              </w:rPr>
              <w:t>0.0029</w:t>
            </w:r>
          </w:p>
        </w:tc>
      </w:tr>
    </w:tbl>
    <w:p w14:paraId="6D2002CD" w14:textId="77777777" w:rsidR="00B96068" w:rsidRDefault="00B96068" w:rsidP="00B96068">
      <w:pPr>
        <w:rPr>
          <w:rFonts w:ascii="Helvetica Neue" w:hAnsi="Helvetica Neue"/>
          <w:sz w:val="20"/>
          <w:szCs w:val="20"/>
        </w:rPr>
      </w:pPr>
    </w:p>
    <w:p w14:paraId="77C6FB89" w14:textId="38A6D268" w:rsidR="00211A08" w:rsidRDefault="003D6A44" w:rsidP="00B9606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GA: G</w:t>
      </w:r>
      <w:bookmarkStart w:id="0" w:name="_GoBack"/>
      <w:bookmarkEnd w:id="0"/>
      <w:r>
        <w:rPr>
          <w:rFonts w:ascii="Helvetica Neue" w:hAnsi="Helvetica Neue"/>
          <w:sz w:val="20"/>
          <w:szCs w:val="20"/>
        </w:rPr>
        <w:t>estational A</w:t>
      </w:r>
      <w:r w:rsidR="00211A08">
        <w:rPr>
          <w:rFonts w:ascii="Helvetica Neue" w:hAnsi="Helvetica Neue"/>
          <w:sz w:val="20"/>
          <w:szCs w:val="20"/>
        </w:rPr>
        <w:t>ge. ATC: Anatomical Therapeutic Chemical (classification system).</w:t>
      </w:r>
    </w:p>
    <w:p w14:paraId="00186DCF" w14:textId="77777777" w:rsidR="00B96068" w:rsidRPr="00B96068" w:rsidRDefault="00B96068" w:rsidP="00B9606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sz w:val="20"/>
          <w:szCs w:val="20"/>
          <w:lang w:val="en-US" w:eastAsia="ja-JP"/>
        </w:rPr>
      </w:pPr>
      <w:r w:rsidRPr="00B96068">
        <w:rPr>
          <w:rFonts w:ascii="Helvetica Neue" w:hAnsi="Helvetica Neue"/>
          <w:sz w:val="20"/>
          <w:szCs w:val="20"/>
        </w:rPr>
        <w:t>*</w:t>
      </w:r>
      <w:r w:rsidRPr="00B96068">
        <w:rPr>
          <w:rFonts w:ascii="Helvetica Neue" w:hAnsi="Helvetica Neue" w:cs="Helvetica Neue"/>
          <w:sz w:val="20"/>
          <w:szCs w:val="20"/>
          <w:lang w:val="en-US" w:eastAsia="ja-JP"/>
        </w:rPr>
        <w:t>Outcome was defined as either:</w:t>
      </w:r>
    </w:p>
    <w:p w14:paraId="44395113" w14:textId="31301A89" w:rsidR="00B96068" w:rsidRPr="00B96068" w:rsidRDefault="00B96068" w:rsidP="00B9606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sz w:val="20"/>
          <w:szCs w:val="20"/>
          <w:lang w:val="en-US" w:eastAsia="ja-JP"/>
        </w:rPr>
      </w:pPr>
      <w:r w:rsidRPr="00B96068">
        <w:rPr>
          <w:rFonts w:ascii="Helvetica Neue" w:hAnsi="Helvetica Neue" w:cs="Helvetica Neue"/>
          <w:sz w:val="20"/>
          <w:szCs w:val="20"/>
          <w:lang w:val="en-US" w:eastAsia="ja-JP"/>
        </w:rPr>
        <w:t xml:space="preserve">- </w:t>
      </w:r>
      <w:proofErr w:type="gramStart"/>
      <w:r w:rsidRPr="00B96068">
        <w:rPr>
          <w:rFonts w:ascii="Helvetica Neue" w:hAnsi="Helvetica Neue" w:cs="Helvetica Neue"/>
          <w:sz w:val="20"/>
          <w:szCs w:val="20"/>
          <w:lang w:val="en-US" w:eastAsia="ja-JP"/>
        </w:rPr>
        <w:t>a</w:t>
      </w:r>
      <w:proofErr w:type="gramEnd"/>
      <w:r w:rsidRPr="00B96068">
        <w:rPr>
          <w:rFonts w:ascii="Helvetica Neue" w:hAnsi="Helvetica Neue" w:cs="Helvetica Neue"/>
          <w:sz w:val="20"/>
          <w:szCs w:val="20"/>
          <w:lang w:val="en-US" w:eastAsia="ja-JP"/>
        </w:rPr>
        <w:t xml:space="preserve"> combination of at least one purchase of inhaled sel</w:t>
      </w:r>
      <w:r w:rsidRPr="000456C6">
        <w:rPr>
          <w:rFonts w:ascii="Helvetica Neue" w:hAnsi="Helvetica Neue" w:cs="Helvetica Neue"/>
          <w:sz w:val="20"/>
          <w:szCs w:val="20"/>
          <w:lang w:val="en-US" w:eastAsia="ja-JP"/>
        </w:rPr>
        <w:t xml:space="preserve">ective </w:t>
      </w:r>
      <w:r w:rsidR="000456C6" w:rsidRPr="000456C6">
        <w:rPr>
          <w:rFonts w:ascii="Helvetica Neue" w:eastAsia="Times New Roman" w:hAnsi="Helvetica Neue"/>
          <w:color w:val="000000"/>
          <w:sz w:val="20"/>
          <w:szCs w:val="20"/>
          <w:lang w:val="en-US"/>
        </w:rPr>
        <w:t>β-2 receptor</w:t>
      </w:r>
      <w:r w:rsidR="000456C6" w:rsidRPr="000456C6">
        <w:rPr>
          <w:rFonts w:ascii="Helvetica Neue" w:hAnsi="Helvetica Neue" w:cs="Helvetica Neue"/>
          <w:sz w:val="20"/>
          <w:szCs w:val="20"/>
          <w:lang w:val="en-US" w:eastAsia="ja-JP"/>
        </w:rPr>
        <w:t xml:space="preserve"> </w:t>
      </w:r>
      <w:r w:rsidRPr="00B96068">
        <w:rPr>
          <w:rFonts w:ascii="Helvetica Neue" w:hAnsi="Helvetica Neue" w:cs="Helvetica Neue"/>
          <w:sz w:val="20"/>
          <w:szCs w:val="20"/>
          <w:lang w:val="en-US" w:eastAsia="ja-JP"/>
        </w:rPr>
        <w:t>agonist (R03AC) AND at least two purchases of one of the following other drugs for obstructive airway disease: inhaled glucocorticoids (R03BA), inhaled anticholinergics (R03BB), theophyllines (R03DA), oral leukotriene-receptor antag</w:t>
      </w:r>
      <w:r w:rsidR="00211A08">
        <w:rPr>
          <w:rFonts w:ascii="Helvetica Neue" w:hAnsi="Helvetica Neue" w:cs="Helvetica Neue"/>
          <w:sz w:val="20"/>
          <w:szCs w:val="20"/>
          <w:lang w:val="en-US" w:eastAsia="ja-JP"/>
        </w:rPr>
        <w:t>onists (R03DC), systemic glucocorticoids</w:t>
      </w:r>
      <w:r w:rsidRPr="00B96068">
        <w:rPr>
          <w:rFonts w:ascii="Helvetica Neue" w:hAnsi="Helvetica Neue" w:cs="Helvetica Neue"/>
          <w:sz w:val="20"/>
          <w:szCs w:val="20"/>
          <w:lang w:val="en-US" w:eastAsia="ja-JP"/>
        </w:rPr>
        <w:t xml:space="preserve"> (H02AB), </w:t>
      </w:r>
      <w:r w:rsidR="000456C6">
        <w:rPr>
          <w:rFonts w:ascii="Helvetica Neue" w:hAnsi="Helvetica Neue" w:cs="Helvetica Neue"/>
          <w:sz w:val="20"/>
          <w:szCs w:val="20"/>
          <w:lang w:val="en-US" w:eastAsia="ja-JP"/>
        </w:rPr>
        <w:t>a combination inhaler (R03AK) OR</w:t>
      </w:r>
    </w:p>
    <w:p w14:paraId="17022538" w14:textId="4B27BFE0" w:rsidR="002B1071" w:rsidRDefault="00B96068" w:rsidP="00211A0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sz w:val="20"/>
          <w:szCs w:val="20"/>
          <w:lang w:val="en-US" w:eastAsia="ja-JP"/>
        </w:rPr>
      </w:pPr>
      <w:r w:rsidRPr="00B96068">
        <w:rPr>
          <w:rFonts w:ascii="Helvetica Neue" w:hAnsi="Helvetica Neue" w:cs="Helvetica Neue"/>
          <w:sz w:val="20"/>
          <w:szCs w:val="20"/>
          <w:lang w:val="en-US" w:eastAsia="ja-JP"/>
        </w:rPr>
        <w:t xml:space="preserve">- </w:t>
      </w:r>
      <w:proofErr w:type="gramStart"/>
      <w:r w:rsidRPr="00B96068">
        <w:rPr>
          <w:rFonts w:ascii="Helvetica Neue" w:hAnsi="Helvetica Neue" w:cs="Helvetica Neue"/>
          <w:sz w:val="20"/>
          <w:szCs w:val="20"/>
          <w:lang w:val="en-US" w:eastAsia="ja-JP"/>
        </w:rPr>
        <w:t>at</w:t>
      </w:r>
      <w:proofErr w:type="gramEnd"/>
      <w:r w:rsidRPr="00B96068">
        <w:rPr>
          <w:rFonts w:ascii="Helvetica Neue" w:hAnsi="Helvetica Neue" w:cs="Helvetica Neue"/>
          <w:sz w:val="20"/>
          <w:szCs w:val="20"/>
          <w:lang w:val="en-US" w:eastAsia="ja-JP"/>
        </w:rPr>
        <w:t xml:space="preserve"> least two purchases of a combination inhaler (R03AK). </w:t>
      </w:r>
    </w:p>
    <w:p w14:paraId="12478DB8" w14:textId="11141A74" w:rsidR="00774646" w:rsidRDefault="003C0FC5" w:rsidP="00211A0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  <w:r>
        <w:rPr>
          <w:rFonts w:ascii="Helvetica Neue" w:hAnsi="Helvetica Neue" w:cs="Helvetica Neue"/>
          <w:sz w:val="20"/>
          <w:szCs w:val="20"/>
          <w:lang w:val="en-US" w:eastAsia="ja-JP"/>
        </w:rPr>
        <w:t>**Correspo</w:t>
      </w:r>
      <w:r w:rsidR="00EF5248">
        <w:rPr>
          <w:rFonts w:ascii="Helvetica Neue" w:hAnsi="Helvetica Neue" w:cs="Helvetica Neue"/>
          <w:sz w:val="20"/>
          <w:szCs w:val="20"/>
          <w:lang w:val="en-US" w:eastAsia="ja-JP"/>
        </w:rPr>
        <w:t>nd</w:t>
      </w:r>
      <w:r>
        <w:rPr>
          <w:rFonts w:ascii="Helvetica Neue" w:hAnsi="Helvetica Neue" w:cs="Helvetica Neue"/>
          <w:sz w:val="20"/>
          <w:szCs w:val="20"/>
          <w:lang w:val="en-US" w:eastAsia="ja-JP"/>
        </w:rPr>
        <w:t xml:space="preserve"> to R03AL01 and R03AL02 </w:t>
      </w:r>
      <w:r w:rsidR="00D31DC6">
        <w:rPr>
          <w:rFonts w:ascii="Helvetica Neue" w:hAnsi="Helvetica Neue" w:cs="Helvetica Neue"/>
          <w:sz w:val="20"/>
          <w:szCs w:val="20"/>
          <w:lang w:val="en-US" w:eastAsia="ja-JP"/>
        </w:rPr>
        <w:t xml:space="preserve">respectively </w:t>
      </w:r>
      <w:r>
        <w:rPr>
          <w:rFonts w:ascii="Helvetica Neue" w:hAnsi="Helvetica Neue" w:cs="Helvetica Neue"/>
          <w:sz w:val="20"/>
          <w:szCs w:val="20"/>
          <w:lang w:val="en-US" w:eastAsia="ja-JP"/>
        </w:rPr>
        <w:t>(</w:t>
      </w:r>
      <w:r>
        <w:rPr>
          <w:rFonts w:ascii="Helvetica Neue" w:eastAsia="Times New Roman" w:hAnsi="Helvetica Neue"/>
          <w:color w:val="000000"/>
          <w:sz w:val="20"/>
          <w:szCs w:val="20"/>
          <w:lang w:val="en-US"/>
        </w:rPr>
        <w:t xml:space="preserve">β-2 </w:t>
      </w:r>
      <w:r w:rsidRPr="00B96068">
        <w:rPr>
          <w:rFonts w:ascii="Helvetica Neue" w:hAnsi="Helvetica Neue" w:cs="Helvetica Neue"/>
          <w:sz w:val="20"/>
          <w:szCs w:val="20"/>
          <w:lang w:val="en-US" w:eastAsia="ja-JP"/>
        </w:rPr>
        <w:t>agonist</w:t>
      </w:r>
      <w:r>
        <w:rPr>
          <w:rFonts w:ascii="Helvetica Neue" w:hAnsi="Helvetica Neue" w:cs="Helvetica Neue"/>
          <w:sz w:val="20"/>
          <w:szCs w:val="20"/>
          <w:lang w:val="en-US" w:eastAsia="ja-JP"/>
        </w:rPr>
        <w:t xml:space="preserve">s with anticholinergics) </w:t>
      </w:r>
      <w:r w:rsidR="00D31DC6">
        <w:rPr>
          <w:rFonts w:ascii="Helvetica Neue" w:hAnsi="Helvetica Neue" w:cs="Helvetica Neue"/>
          <w:sz w:val="20"/>
          <w:szCs w:val="20"/>
          <w:lang w:val="en-US" w:eastAsia="ja-JP"/>
        </w:rPr>
        <w:t>in current ATC-classification of 2014</w:t>
      </w:r>
      <w:r>
        <w:rPr>
          <w:rFonts w:ascii="Helvetica Neue" w:hAnsi="Helvetica Neue" w:cs="Helvetica Neue"/>
          <w:sz w:val="20"/>
          <w:szCs w:val="20"/>
          <w:lang w:val="en-US" w:eastAsia="ja-JP"/>
        </w:rPr>
        <w:t>.</w:t>
      </w:r>
    </w:p>
    <w:sectPr w:rsidR="00774646" w:rsidSect="00211A08">
      <w:pgSz w:w="16840" w:h="11900" w:orient="landscape"/>
      <w:pgMar w:top="851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lignBordersAndEdg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068"/>
    <w:rsid w:val="000456C6"/>
    <w:rsid w:val="00113667"/>
    <w:rsid w:val="0021099E"/>
    <w:rsid w:val="00211A08"/>
    <w:rsid w:val="002B1071"/>
    <w:rsid w:val="002C160D"/>
    <w:rsid w:val="00344C98"/>
    <w:rsid w:val="003C0FC5"/>
    <w:rsid w:val="003D6A44"/>
    <w:rsid w:val="00434567"/>
    <w:rsid w:val="005A715D"/>
    <w:rsid w:val="005C4010"/>
    <w:rsid w:val="00754D46"/>
    <w:rsid w:val="00774646"/>
    <w:rsid w:val="00830FD0"/>
    <w:rsid w:val="00865C6C"/>
    <w:rsid w:val="00903AAA"/>
    <w:rsid w:val="0097310A"/>
    <w:rsid w:val="00AC4F34"/>
    <w:rsid w:val="00AC663E"/>
    <w:rsid w:val="00B57979"/>
    <w:rsid w:val="00B96068"/>
    <w:rsid w:val="00CA20F8"/>
    <w:rsid w:val="00D31DC6"/>
    <w:rsid w:val="00DC6EB5"/>
    <w:rsid w:val="00EF172F"/>
    <w:rsid w:val="00EF5248"/>
    <w:rsid w:val="00F2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2525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068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068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9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339D64-DBB2-7C48-84AE-0EE3284E6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6</Words>
  <Characters>1636</Characters>
  <Application>Microsoft Macintosh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ouise de Barros Damgaard</dc:creator>
  <cp:keywords/>
  <dc:description/>
  <cp:lastModifiedBy>Anne Louise de Barros Damgaard</cp:lastModifiedBy>
  <cp:revision>2</cp:revision>
  <dcterms:created xsi:type="dcterms:W3CDTF">2014-12-05T16:22:00Z</dcterms:created>
  <dcterms:modified xsi:type="dcterms:W3CDTF">2014-12-05T16:22:00Z</dcterms:modified>
</cp:coreProperties>
</file>